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F19" w:rsidRPr="00EB28B6" w:rsidRDefault="00E95F19" w:rsidP="00E95F1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B28B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B28B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B28B6">
        <w:rPr>
          <w:rFonts w:ascii="Times New Roman" w:hAnsi="Times New Roman" w:cs="Times New Roman"/>
          <w:b/>
          <w:sz w:val="24"/>
          <w:szCs w:val="24"/>
        </w:rPr>
        <w:t>IC50s of AZ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B28B6">
        <w:rPr>
          <w:rFonts w:ascii="Times New Roman" w:hAnsi="Times New Roman" w:cs="Times New Roman"/>
          <w:b/>
          <w:sz w:val="24"/>
          <w:szCs w:val="24"/>
        </w:rPr>
        <w:t>4573 against MM cells, 72 h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675"/>
        <w:gridCol w:w="4675"/>
      </w:tblGrid>
      <w:tr w:rsidR="00E95F19" w:rsidRPr="00EB28B6" w:rsidTr="007667B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Cell lines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bottom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ZD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EB28B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573 IC50s ± SD (</w:t>
            </w:r>
            <w:proofErr w:type="spellStart"/>
            <w:r w:rsidRPr="00EB28B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M</w:t>
            </w:r>
            <w:proofErr w:type="spellEnd"/>
            <w:r w:rsidRPr="00EB28B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, 72 h</w:t>
            </w:r>
          </w:p>
        </w:tc>
      </w:tr>
      <w:tr w:rsidR="00E95F19" w:rsidRPr="00EB28B6" w:rsidTr="007667B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MM1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4:16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bottom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± 0.6</w:t>
            </w:r>
          </w:p>
        </w:tc>
      </w:tr>
      <w:tr w:rsidR="00E95F19" w:rsidRPr="00EB28B6" w:rsidTr="007667B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KMS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:14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bottom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± 0.1</w:t>
            </w:r>
          </w:p>
        </w:tc>
      </w:tr>
      <w:tr w:rsidR="00E95F19" w:rsidRPr="00EB28B6" w:rsidTr="007667B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MM1S 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nalidom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istant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bottom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± 0.4</w:t>
            </w:r>
          </w:p>
        </w:tc>
      </w:tr>
      <w:tr w:rsidR="00E95F19" w:rsidRPr="00EB28B6" w:rsidTr="007667B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MM1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teroid resistant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bottom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± 3.0</w:t>
            </w:r>
          </w:p>
        </w:tc>
      </w:tr>
      <w:tr w:rsidR="00E95F19" w:rsidRPr="00EB28B6" w:rsidTr="007667B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KMS11 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nalidom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istant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bottom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± 1.1</w:t>
            </w:r>
          </w:p>
        </w:tc>
      </w:tr>
      <w:tr w:rsidR="00E95F19" w:rsidRPr="00EB28B6" w:rsidTr="007667B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KMS18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bottom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± 1.1</w:t>
            </w:r>
          </w:p>
        </w:tc>
      </w:tr>
      <w:tr w:rsidR="00E95F19" w:rsidRPr="00EB28B6" w:rsidTr="007667B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KMS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:14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bottom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± 1.4</w:t>
            </w:r>
          </w:p>
        </w:tc>
      </w:tr>
      <w:tr w:rsidR="00E95F19" w:rsidRPr="00EB28B6" w:rsidTr="007667B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KMS12BM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bottom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± 2.1</w:t>
            </w:r>
          </w:p>
        </w:tc>
      </w:tr>
      <w:tr w:rsidR="00E95F19" w:rsidRPr="00EB28B6" w:rsidTr="007667B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H929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bottom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± 0.3</w:t>
            </w:r>
          </w:p>
        </w:tc>
      </w:tr>
      <w:tr w:rsidR="00E95F19" w:rsidRPr="00EB28B6" w:rsidTr="007667B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8226 LR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lphal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istant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bottom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± 3.1</w:t>
            </w:r>
          </w:p>
        </w:tc>
      </w:tr>
      <w:tr w:rsidR="00E95F19" w:rsidRPr="00EB28B6" w:rsidTr="007667B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82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4:16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bottom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± 3.2</w:t>
            </w:r>
          </w:p>
        </w:tc>
      </w:tr>
      <w:tr w:rsidR="00E95F19" w:rsidRPr="00EB28B6" w:rsidTr="007667B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8226 P100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rtezomi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istant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bottom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± 4.4</w:t>
            </w:r>
          </w:p>
        </w:tc>
      </w:tr>
      <w:tr w:rsidR="00E95F19" w:rsidRPr="00EB28B6" w:rsidTr="007667BF"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5F19" w:rsidRPr="00EB28B6" w:rsidTr="007667B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Cell lines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bottom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C180295 IC50s ± SD (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  <w:r w:rsidRPr="00EB28B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</w:t>
            </w:r>
            <w:proofErr w:type="spellEnd"/>
            <w:r w:rsidRPr="00EB28B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, 72 h</w:t>
            </w:r>
          </w:p>
        </w:tc>
      </w:tr>
      <w:tr w:rsidR="00E95F19" w:rsidRPr="00EB28B6" w:rsidTr="007667B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H929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bottom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EB28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95F19" w:rsidRPr="00EB28B6" w:rsidTr="007667B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KMS11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bottom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EB28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E95F19" w:rsidRPr="00EB28B6" w:rsidTr="007667B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MS18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bottom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28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95F19" w:rsidRPr="00EB28B6" w:rsidTr="007667B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KMS11 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nalidom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istant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bottom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EB28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95F19" w:rsidRPr="00EB28B6" w:rsidTr="007667B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MM1S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bottom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EB28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95F19" w:rsidRPr="00EB28B6" w:rsidTr="007667B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MM1S 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nalidom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istant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bottom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EB28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95F19" w:rsidRPr="00EB28B6" w:rsidTr="007667B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MM1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teroid resistant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bottom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28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95F19" w:rsidRPr="00EB28B6" w:rsidTr="007667B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8226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bottom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28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95F19" w:rsidRPr="00EB28B6" w:rsidTr="007667B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8226 LR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lphal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istant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bottom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28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95F19" w:rsidRPr="00EB28B6" w:rsidTr="007667B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KMS28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bottom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28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95F19" w:rsidRPr="00EB28B6" w:rsidTr="007667B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KMS12BM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bottom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28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9</w:t>
            </w:r>
          </w:p>
        </w:tc>
      </w:tr>
      <w:tr w:rsidR="00E95F19" w:rsidRPr="00EB28B6" w:rsidTr="007667B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8226 P100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rtezomi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istant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bottom"/>
          </w:tcPr>
          <w:p w:rsidR="00E95F19" w:rsidRPr="00EB28B6" w:rsidRDefault="00E95F19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&gt;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</w:tbl>
    <w:p w:rsidR="00E95F19" w:rsidRDefault="00E95F19" w:rsidP="00E95F19">
      <w:pPr>
        <w:rPr>
          <w:rFonts w:ascii="Times New Roman" w:hAnsi="Times New Roman" w:cs="Times New Roman"/>
          <w:sz w:val="24"/>
          <w:szCs w:val="24"/>
        </w:rPr>
      </w:pPr>
      <w:r w:rsidRPr="00EB28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95F19" w:rsidRDefault="00E95F19" w:rsidP="00E95F19">
      <w:pPr>
        <w:rPr>
          <w:rFonts w:ascii="Times New Roman" w:hAnsi="Times New Roman" w:cs="Times New Roman"/>
          <w:sz w:val="24"/>
          <w:szCs w:val="24"/>
        </w:rPr>
      </w:pPr>
    </w:p>
    <w:p w:rsidR="00A56BE7" w:rsidRDefault="00A56BE7">
      <w:bookmarkStart w:id="0" w:name="_GoBack"/>
      <w:bookmarkEnd w:id="0"/>
    </w:p>
    <w:sectPr w:rsidR="00A56B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F19"/>
    <w:rsid w:val="00A56BE7"/>
    <w:rsid w:val="00E95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F19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5F1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F19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5F1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nika</dc:creator>
  <cp:lastModifiedBy>Suganika</cp:lastModifiedBy>
  <cp:revision>1</cp:revision>
  <dcterms:created xsi:type="dcterms:W3CDTF">2020-06-11T09:35:00Z</dcterms:created>
  <dcterms:modified xsi:type="dcterms:W3CDTF">2020-06-11T09:36:00Z</dcterms:modified>
</cp:coreProperties>
</file>